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F7B9A" w14:textId="0E0BE652" w:rsidR="00112F87" w:rsidRDefault="00112F87">
      <w:r w:rsidRPr="00BA48D9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12F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perties of SAR11 MAG</w:t>
      </w:r>
      <w:r w:rsidR="00BA48D9">
        <w:rPr>
          <w:rFonts w:ascii="Times New Roman" w:hAnsi="Times New Roman" w:cs="Times New Roman"/>
          <w:sz w:val="24"/>
          <w:szCs w:val="24"/>
        </w:rPr>
        <w:t>s, SAGs</w:t>
      </w:r>
      <w:r>
        <w:rPr>
          <w:rFonts w:ascii="Times New Roman" w:hAnsi="Times New Roman" w:cs="Times New Roman"/>
          <w:sz w:val="24"/>
          <w:szCs w:val="24"/>
        </w:rPr>
        <w:t xml:space="preserve"> and genomes used in this study. Subclades were defined based on identities to previously characterized MAGs, SAGs and genomes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genom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AI/ANI analys</w:t>
      </w:r>
      <w:r w:rsidR="00BA48D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</w:t>
      </w:r>
      <w:r w:rsidR="00BA48D9">
        <w:rPr>
          <w:rFonts w:ascii="Times New Roman" w:hAnsi="Times New Roman" w:cs="Times New Roman"/>
          <w:sz w:val="24"/>
          <w:szCs w:val="24"/>
        </w:rPr>
        <w:t xml:space="preserve">. Genome/MAG properties were determined with </w:t>
      </w:r>
      <w:proofErr w:type="spellStart"/>
      <w:r w:rsidR="00BA48D9">
        <w:rPr>
          <w:rFonts w:ascii="Times New Roman" w:hAnsi="Times New Roman" w:cs="Times New Roman"/>
          <w:sz w:val="24"/>
          <w:szCs w:val="24"/>
        </w:rPr>
        <w:t>Anvi’o</w:t>
      </w:r>
      <w:proofErr w:type="spellEnd"/>
      <w:r w:rsidR="00BA48D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7"/>
        <w:gridCol w:w="1755"/>
        <w:gridCol w:w="1405"/>
        <w:gridCol w:w="861"/>
        <w:gridCol w:w="906"/>
        <w:gridCol w:w="705"/>
        <w:gridCol w:w="1072"/>
        <w:gridCol w:w="916"/>
        <w:gridCol w:w="916"/>
        <w:gridCol w:w="931"/>
        <w:gridCol w:w="1219"/>
        <w:gridCol w:w="1297"/>
      </w:tblGrid>
      <w:tr w:rsidR="00382F93" w:rsidRPr="00382F93" w14:paraId="66A77045" w14:textId="77777777" w:rsidTr="00382F93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CF63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G/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B081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CBI </w:t>
            </w:r>
            <w:proofErr w:type="spellStart"/>
            <w:r w:rsidRPr="00382F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sample</w:t>
            </w:r>
            <w:proofErr w:type="spellEnd"/>
            <w:r w:rsidRPr="00382F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FBD5A84" w14:textId="52E5CCB4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944B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-</w:t>
            </w:r>
          </w:p>
          <w:p w14:paraId="7E4653F0" w14:textId="1F99D97D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CFDF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TR</w:t>
            </w:r>
            <w:proofErr w:type="spellEnd"/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B0F2428" w14:textId="6C0DCBB6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B0A0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e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D170B" w14:textId="61CB3976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re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9F30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length (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D8BA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cont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2F7A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3C32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2377C" w14:textId="6C06859A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ompl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7702F" w14:textId="6AC6422E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redundancy</w:t>
            </w:r>
          </w:p>
        </w:tc>
      </w:tr>
      <w:tr w:rsidR="00382F93" w:rsidRPr="00382F93" w14:paraId="1C3750E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5E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414_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0D1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888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95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0B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AA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EDD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877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57D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5D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0CB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B8F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B7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453C39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95C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430_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9D0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888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C2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8D2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2FF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67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F6B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071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50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472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6C7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3F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6535A2F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FFD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_464_P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3EC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8886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658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B4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49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B15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099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A04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78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97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51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ED6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4463D1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FE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E3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661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36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34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62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386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14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9A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3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ED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CEE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</w:tr>
      <w:tr w:rsidR="00382F93" w:rsidRPr="00382F93" w14:paraId="656AFAD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9F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L1_MAG_120920_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05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74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2D4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45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BB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0D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378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13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10A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29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8AE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06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493100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A7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L5_MAG_120705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03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74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301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C6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CD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53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3D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A49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5AA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B1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895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DF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25ABCBF9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136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L5_MAG_120813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4F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74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B06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15E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7C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F4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53F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3F8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AD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110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D2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39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62923F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81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L5_MAG_120820_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B80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74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B2B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B7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DB0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3A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C0E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8B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67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64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203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36A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8DD349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F1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L5_MAG_121015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2F0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74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F4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EF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E4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989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885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B4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2C0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41A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0A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66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681583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03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L5_MAG_121128_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76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74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88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56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5FB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DC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12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333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FF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5B1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A20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AB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383E682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80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15G08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01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03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B1E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891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8F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DD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BD2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A98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FC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947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624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A809A4A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887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15G08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D8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BB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9A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C26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DD1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400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9F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B1D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83E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BD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AEF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3400F1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12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15L0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6BE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18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FA0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88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F4B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AF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A8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EA7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37A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8F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C1A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6D1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5ED014C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7EA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15L08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86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1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6BC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7DA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006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01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8C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34F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B7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61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DE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93E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2908CFB0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32F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15L08_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4CC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C8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5E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6B3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226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CC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FDF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DD9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F1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07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F5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F3478F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543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15L08_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A6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33F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110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1D0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7DC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53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6D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96E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13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DF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CD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057E0CA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3B9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30L08_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57E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F0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46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17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92F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6ED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CE0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CAA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AC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CB7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84E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382F93" w:rsidRPr="00382F93" w14:paraId="53716DA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074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pr30L08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7AF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51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BED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875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AA2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B2E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1B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B1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6E9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54C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4B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382F93" w:rsidRPr="00382F93" w14:paraId="31549B59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923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15G08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1D7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1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85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2B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441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1E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488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9D0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75D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60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02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4FA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A902097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03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15G08_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621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1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0D9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B3B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23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108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39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A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EE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BC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FD8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BE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40555171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16D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15G08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56E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44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B6A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19F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9A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235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F33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F9B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BE6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0B4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42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91EF92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48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15G08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C44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1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992" w14:textId="7C438790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097" w14:textId="45B48849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16CA" w14:textId="39DD44CB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3FD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9B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8C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D4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15E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BE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55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D4B2E3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CF3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15L08_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60F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DF9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60F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8D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3B8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C26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54B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1A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737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B59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F49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5657FE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8FA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15L08_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46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43E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D4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CB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76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15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5B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C7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61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7ED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87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B6ABD97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4A4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15L08_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A10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AA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7B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0AA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AF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EF8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1D4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88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DED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98A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06A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69123C1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EE9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20G08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310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92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E5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986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C2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F73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E6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629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75C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AC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8C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7BB0C73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07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20G08_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3E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B8B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A8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FF4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D8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24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B4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51A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46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6E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F2C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2AF4901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35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20G08_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60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CEF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030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6A7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DF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19C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57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56B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A8E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67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A4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54BACA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B9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27G08_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429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F6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6D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C8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AD3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177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912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6F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37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6B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EFD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16853C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2AB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_Sum27L08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4F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7C0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82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A4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4FF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9E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385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60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A3D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5F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16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FD9B07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F5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Fall30L08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C2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79E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89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AA5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E87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AB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BD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49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10C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882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7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06E87A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DD8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_Spr20L0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B5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B4D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01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0C2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FA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AA1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E2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06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B3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D29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E0F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44988F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BD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pr20L08_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C45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7F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58D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7A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45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353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DD5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172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87D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36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03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AA4753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991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pr20L08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D3A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A5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CD7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17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805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5F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48B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757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DEF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065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1D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1739E4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5AA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pr30G08_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AD4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28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F6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4C0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7AD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85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ED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30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68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C2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DDF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7CEC97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F20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pr30L0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CC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B07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98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86A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35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D08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A72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39A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4A8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357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F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378F74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F6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2DL08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93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D44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2D4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72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2E2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F7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89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71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6E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6B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9B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4BD6C27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FA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2DL08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A45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49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FC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59D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CDC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AC0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23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59C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25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7D8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26F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EC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D4C2F80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5C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2DL08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E2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1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4BC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02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B02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A1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748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38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F2B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20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E2E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488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3B721F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191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2DL08_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6E2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67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563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4C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112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92C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B2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F2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D1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B8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E6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20FF4C1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11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2DL08_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29A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912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E6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CC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2E4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8C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22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5A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DF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C9E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0B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10E4822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81A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2DL08_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E7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1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6E7" w14:textId="4C4C2575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D8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35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3C3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22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55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9BC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676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E2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8A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DFF347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158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2DL08_in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EF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2581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14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83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5E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545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39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E7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F2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28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31E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F4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CC0F80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6D4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DG08_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729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D19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797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0C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E1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71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33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2D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CD3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96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6F8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6AAE70C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A1F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DG08_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D1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58E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21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515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790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374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EB7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A4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F7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5E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A60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8129DF1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32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DL08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D01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9C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III.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3FF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DA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9216" w14:textId="64830C9F" w:rsidR="00382F93" w:rsidRPr="00382F93" w:rsidRDefault="00A37029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45B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6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2A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040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77D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69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11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382F93" w:rsidRPr="00382F93" w14:paraId="4EE892D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22C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DL08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32C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B0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E5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ECD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207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64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B7E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5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C6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21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EB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3E0835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0C3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DL08_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FB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AD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0CB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1C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A9B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27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C6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61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EE0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3C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EB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0FBC300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E3D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DL08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A31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68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III.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D1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D40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A1D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07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7A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B3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98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034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2A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382F93" w:rsidRPr="00382F93" w14:paraId="1180347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962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DL08_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A7D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FC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F5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83C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58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8C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5B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E28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5F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BDF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CA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382F93" w:rsidRPr="00382F93" w14:paraId="49E4DA34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A0D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NG0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36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6C0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00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3E1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BD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02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B8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1DD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25C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7F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564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9C1B5E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D2D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NG08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C5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B28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A7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EEF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1D6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73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58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6B0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6E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97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C2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7D0E85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09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NL08_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A7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791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E24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ADA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D8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D0E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D6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9E9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E43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F84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D37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89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84857B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A6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_Sum29NL08_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0E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262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496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4D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5E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12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10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995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4B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54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D8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472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F9C417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19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CC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356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964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30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13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F7D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B49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1B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6C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F4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F3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83C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897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BB82A8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F8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_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C4C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94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73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11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B9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62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FC8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901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CD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F0A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2C7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72C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A895E00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7EA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F5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4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3CC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.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0E5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8A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EBF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5F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B6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C9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97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BEC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874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C5980C7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A1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124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59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36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57F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53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E82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077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9F6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12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B0A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CB7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8BC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A6CBE3A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153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D9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74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BB0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CA3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958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CF1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84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7B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87A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A7C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46E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72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6426A2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B43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F6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74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2B5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A7A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9AB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1A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7B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1E4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9B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A2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A74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DC7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DFA87E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C7D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D2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40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25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6AD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18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2DF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D8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A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94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57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77B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0CA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951BC7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CE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B5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IMG# 250375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AAF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3E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88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7C2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8E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7B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4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3E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E4B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45A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00FDD10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DB8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AFC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00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389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922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7A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40C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A7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76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953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608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1D7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DA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4CA2AF33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61E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B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33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001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986" w14:textId="78A4E54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660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E4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FCF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00C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92B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1D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4A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F38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525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780FA9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033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D4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3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685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CC1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4DB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BB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D3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F1A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58C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9B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E3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6F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C3CBE5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96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EF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4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F0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B7A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7C2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7D6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3E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8B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72D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C6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CB3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51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3862B43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C9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98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25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3CE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15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4B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E9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7D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E4F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D3F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645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E5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908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391B85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73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TCC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66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25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D81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67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72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4B8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C01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9C0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8D6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D3C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90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FA2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B47517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31E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69A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60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88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456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472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8A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AA9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B2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57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56F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114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B36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45494B93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E9A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D5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3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E4F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I.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845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3E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10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DC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7A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7B1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99A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E73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37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7A5903A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61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7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F21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84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E70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I.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CA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21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91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A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47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FA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00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CB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7D0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6507C32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CA8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7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AA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84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CC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I.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DB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81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E3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72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1B5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33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45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B0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E18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2CBECB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E15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AE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4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50A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III.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147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EE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C856" w14:textId="1288171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498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7E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339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696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28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C44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4C59AFB0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A5B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C9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54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40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86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C9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5D9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4A8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23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C72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EBE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EB1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8E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830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2F0A8B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D99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CC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49D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60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B6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62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A4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5E6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D1D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85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957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DD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711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0CC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5485A974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6C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UCC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A7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78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61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BD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31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152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A22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CE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DFD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AAA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73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A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D376F8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98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_G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401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689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87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.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2F9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A0A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CB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425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D83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F3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56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57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BEC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E0282B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4D1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_G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F5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689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069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A2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828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A91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A1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5AA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A3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B5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097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67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868179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80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759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3D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434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60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4A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402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E8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82B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31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8FA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5B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</w:tr>
      <w:tr w:rsidR="00382F93" w:rsidRPr="00382F93" w14:paraId="294C52D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8A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8B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2B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2D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D4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20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C8B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1ED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83E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90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EA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AD2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0BFC46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47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55D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F6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4E7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55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76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47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E77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9C9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80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9C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98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</w:tr>
      <w:tr w:rsidR="00382F93" w:rsidRPr="00382F93" w14:paraId="14D2E8B1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7AE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8E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79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C4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DFA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116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AE8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28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C49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632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36B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ED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4ACD53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81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F61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1C1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D5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B1D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CAC" w14:textId="09EA9358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09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67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74C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CC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177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78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382F93" w:rsidRPr="00382F93" w14:paraId="02EF3F4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DB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0F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589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A7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C3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6B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BF0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5D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30C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2EA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3C2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CF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</w:tr>
      <w:tr w:rsidR="00382F93" w:rsidRPr="00382F93" w14:paraId="69DCC7A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C5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P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B9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568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04B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01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606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90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0B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903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154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75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93D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B3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382F93" w:rsidRPr="00382F93" w14:paraId="6061DAC3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EB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P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81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56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590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975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F1B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CE6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13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99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177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988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A2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16A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382F93" w:rsidRPr="00382F93" w14:paraId="71A9968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47C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739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134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E50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B5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E0E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094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E39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338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939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D2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E17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78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2E9F3D1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370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BE9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79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C08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A0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091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6F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88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2C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ED7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0E4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CF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C2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8</w:t>
            </w:r>
          </w:p>
        </w:tc>
      </w:tr>
      <w:tr w:rsidR="00382F93" w:rsidRPr="00382F93" w14:paraId="21B2888B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804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3DB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656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B2F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F39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D2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A7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12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0D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6B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4E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D5D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4C3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A6D641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01C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65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656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E5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3B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1F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E0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04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7A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EE6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8A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017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68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21CBBB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931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8C9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3FA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DF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A7C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9F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C1E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83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E09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7A1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770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F9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07FCE3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D6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16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C8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A2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6CF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3CC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CAE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31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AC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45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AF3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F01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4621149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EE3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86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69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III.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69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5D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B24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24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FC7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45A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71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E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46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E42330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C1C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28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F04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F9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7FB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7AD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09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1DD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338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3A0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0DC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A8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2997B6B7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742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4E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271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96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D2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05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A6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DF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0FC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0A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EC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E2F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2806C8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43C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79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6B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93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58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F8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B13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8D8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7E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1A3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157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F7C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F68CD04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71C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CD1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2B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DE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40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957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1E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356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A6F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33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1D8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FDD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89F36F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6D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AFE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60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D71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98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CAE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32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50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C0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D0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C75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3D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4E86CB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53A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6A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E4D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93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11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63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7EB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591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CD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8C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243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010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5AF5677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AF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7DD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5B8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7A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0A4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E89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C0A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BD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A99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A39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90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D5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F332E8A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73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E99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588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91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84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F2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A3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77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61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477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D09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E0F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AE14FD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BC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EE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0B8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E39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04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9C3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A11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31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DE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57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BC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3D2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6747A7D3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DB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9C3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DE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459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73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C5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4E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735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45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95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C16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B7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23223F7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F1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G_ME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3AD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A89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A7A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25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863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86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C7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BC4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82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5C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535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34366F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96E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2B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01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E8B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C6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B22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D92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AC3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0F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5B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7F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B21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596F328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CB3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499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BB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DD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EF7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5B9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66C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F9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29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FD9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D1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5C7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62E5A897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AB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FC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E26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I.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F8F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A4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A73E" w14:textId="07233D1C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10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C8D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BA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A6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5A9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2E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018DEC5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41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BEA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FD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I.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38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D69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C2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106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819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D06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92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F4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C6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5EDA91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E61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_ME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E8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568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AE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III.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CA5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307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334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44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EA7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7DB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100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816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5AB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288BEB3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C4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A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89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25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2A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6B0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F8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AC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ED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95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17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1E3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DC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D4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2D6C5C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47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B4D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25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F39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F79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184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385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D4D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272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F2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F1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668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AD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ECC7BF8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FF2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243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60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A47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68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70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0BA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DAC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380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4D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C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15A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13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5DA04F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D0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E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9F7E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3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F7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.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8D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13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13B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75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AD4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66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90D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8A0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074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63B8F3E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CF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E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0DD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84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1C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BA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71B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223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72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3E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78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7B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F3F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67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</w:tr>
      <w:tr w:rsidR="00382F93" w:rsidRPr="00382F93" w14:paraId="1005191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B3B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F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8A1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84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C4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0F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84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23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C55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EF5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6F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811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E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2E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188DAF74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04B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J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B2A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4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548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C1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58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580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475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21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2B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EF7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89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5E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34A3094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F8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B2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44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4D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C95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FA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22A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DE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94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53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F58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6A3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57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6AA4751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9BE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887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340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F786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40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B74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247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4D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81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D8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5F8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30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AAE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29B0A82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1B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O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FE6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260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A11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C9D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3A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82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0B6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0D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4A7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268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93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D5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4739697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FDF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O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8CF4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78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245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E95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144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D78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5D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B8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3D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E58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BF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DF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7A7757A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9B75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5_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01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810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26F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48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0F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A80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CB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49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5E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B69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8A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27FBC382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81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GC_AAA797_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81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D1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3.V_VI_V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247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B1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8B4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868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D91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BD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F5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8B4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82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C5C726F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152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280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0761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84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315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74E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A24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DF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31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AA8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BA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F9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D41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82F93" w:rsidRPr="00382F93" w14:paraId="3E7F6559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4BC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5_1B_032_P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63D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2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E91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70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ABBD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B1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45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D8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02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77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AD9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90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4243C879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F1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5_1B_059_PE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AA4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F7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3BC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494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695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13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02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EC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09E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8D9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7B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4F6BF89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08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7_2A_005_PE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207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3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90D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5A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1803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E90F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03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26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8D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1B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42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A07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43092E6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C15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7_2xF_001_P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C09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E42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29B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91D2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98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F4A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99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8B6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FEE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B68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17F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38B1BEE6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D61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7_3xA_007_PE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85E0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63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a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FD3A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F7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822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CF3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49A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1B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1AF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929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585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00110B8C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4783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7_3xF_003_P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2AC7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0B5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DA8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0C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0B3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D092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27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8B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645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9F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25B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659C2969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F36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8_4xD_006_PE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6AAF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84C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BD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C3B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331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B6BD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4361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E76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FD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CB4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1F2F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2F93" w:rsidRPr="00382F93" w14:paraId="57D5C3CD" w14:textId="77777777" w:rsidTr="00382F9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B18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8_6_001_P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B6A" w14:textId="77777777" w:rsidR="00382F93" w:rsidRPr="00382F93" w:rsidRDefault="00382F93" w:rsidP="00382F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sz w:val="20"/>
                <w:szCs w:val="20"/>
              </w:rPr>
              <w:t>SAMN1022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739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E1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AD7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10E" w14:textId="77777777" w:rsidR="00382F93" w:rsidRPr="00382F93" w:rsidRDefault="00382F93" w:rsidP="00382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95F5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92C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92D0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FED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70AC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45E8" w14:textId="77777777" w:rsidR="00382F93" w:rsidRPr="00382F93" w:rsidRDefault="00382F93" w:rsidP="00382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26FF7304" w14:textId="77777777" w:rsidR="00B200FC" w:rsidRDefault="00B200FC"/>
    <w:sectPr w:rsidR="00B200FC" w:rsidSect="00606D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363E1" w14:textId="77777777" w:rsidR="005B7EDF" w:rsidRDefault="005B7EDF" w:rsidP="00606D4F">
      <w:pPr>
        <w:spacing w:after="0" w:line="240" w:lineRule="auto"/>
      </w:pPr>
      <w:r>
        <w:separator/>
      </w:r>
    </w:p>
  </w:endnote>
  <w:endnote w:type="continuationSeparator" w:id="0">
    <w:p w14:paraId="07EA36A5" w14:textId="77777777" w:rsidR="005B7EDF" w:rsidRDefault="005B7EDF" w:rsidP="00606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5E599" w14:textId="77777777" w:rsidR="005B7EDF" w:rsidRDefault="005B7EDF" w:rsidP="00606D4F">
      <w:pPr>
        <w:spacing w:after="0" w:line="240" w:lineRule="auto"/>
      </w:pPr>
      <w:r>
        <w:separator/>
      </w:r>
    </w:p>
  </w:footnote>
  <w:footnote w:type="continuationSeparator" w:id="0">
    <w:p w14:paraId="2278807C" w14:textId="77777777" w:rsidR="005B7EDF" w:rsidRDefault="005B7EDF" w:rsidP="00606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93"/>
    <w:rsid w:val="00112F87"/>
    <w:rsid w:val="00345466"/>
    <w:rsid w:val="00382F93"/>
    <w:rsid w:val="005B7EDF"/>
    <w:rsid w:val="00606D4F"/>
    <w:rsid w:val="00875071"/>
    <w:rsid w:val="00A37029"/>
    <w:rsid w:val="00B200FC"/>
    <w:rsid w:val="00BA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21F3"/>
  <w15:chartTrackingRefBased/>
  <w15:docId w15:val="{208F78AD-475F-4DC5-96BE-1BF184DC0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82F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2F93"/>
    <w:rPr>
      <w:color w:val="954F72"/>
      <w:u w:val="single"/>
    </w:rPr>
  </w:style>
  <w:style w:type="paragraph" w:customStyle="1" w:styleId="msonormal0">
    <w:name w:val="msonormal"/>
    <w:basedOn w:val="Normal"/>
    <w:rsid w:val="00382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82F9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382F9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382F9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382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82F9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382F9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382F9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382F9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6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D4F"/>
  </w:style>
  <w:style w:type="paragraph" w:styleId="Footer">
    <w:name w:val="footer"/>
    <w:basedOn w:val="Normal"/>
    <w:link w:val="FooterChar"/>
    <w:uiPriority w:val="99"/>
    <w:unhideWhenUsed/>
    <w:rsid w:val="00606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6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414</Words>
  <Characters>806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mpbell</dc:creator>
  <cp:keywords/>
  <dc:description/>
  <cp:lastModifiedBy>Barbara Campbell</cp:lastModifiedBy>
  <cp:revision>3</cp:revision>
  <dcterms:created xsi:type="dcterms:W3CDTF">2022-04-25T12:31:00Z</dcterms:created>
  <dcterms:modified xsi:type="dcterms:W3CDTF">2022-04-29T19:25:00Z</dcterms:modified>
</cp:coreProperties>
</file>